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F375A" w14:textId="0ECFC3D1" w:rsidR="009E3F28" w:rsidRPr="009E3F28" w:rsidRDefault="009E3F28">
      <w:pPr>
        <w:rPr>
          <w:sz w:val="16"/>
          <w:szCs w:val="16"/>
        </w:rPr>
      </w:pPr>
      <w:r w:rsidRPr="009E3F28">
        <w:rPr>
          <w:b/>
          <w:sz w:val="16"/>
          <w:szCs w:val="16"/>
        </w:rPr>
        <w:t>S</w:t>
      </w:r>
      <w:r w:rsidR="000E7555">
        <w:rPr>
          <w:b/>
          <w:sz w:val="16"/>
          <w:szCs w:val="16"/>
        </w:rPr>
        <w:t>1</w:t>
      </w:r>
      <w:r w:rsidRPr="009E3F28">
        <w:rPr>
          <w:b/>
          <w:sz w:val="16"/>
          <w:szCs w:val="16"/>
        </w:rPr>
        <w:t xml:space="preserve"> Table</w:t>
      </w:r>
      <w:r w:rsidR="000E7555">
        <w:rPr>
          <w:b/>
          <w:sz w:val="16"/>
          <w:szCs w:val="16"/>
        </w:rPr>
        <w:t>.</w:t>
      </w:r>
      <w:r w:rsidRPr="009E3F28">
        <w:rPr>
          <w:b/>
          <w:sz w:val="16"/>
          <w:szCs w:val="16"/>
        </w:rPr>
        <w:t xml:space="preserve"> Demographic data from n= 1028 Survey Respondents</w:t>
      </w:r>
      <w:r>
        <w:rPr>
          <w:b/>
          <w:sz w:val="16"/>
          <w:szCs w:val="16"/>
        </w:rPr>
        <w:t xml:space="preserve"> indicating their agreement with six attitudes regarding the Annual Melbourne Cup Thoroughbred Horse Race</w:t>
      </w:r>
      <w:r>
        <w:rPr>
          <w:sz w:val="16"/>
          <w:szCs w:val="16"/>
        </w:rPr>
        <w:t xml:space="preserve">. </w:t>
      </w:r>
      <w:r w:rsidRPr="009E3F28">
        <w:rPr>
          <w:sz w:val="16"/>
          <w:szCs w:val="16"/>
        </w:rPr>
        <w:t>n= number of respondents selecting this demographic option, % percentage of respondents selecting this option.</w:t>
      </w:r>
      <w:r>
        <w:rPr>
          <w:b/>
          <w:sz w:val="16"/>
          <w:szCs w:val="16"/>
        </w:rPr>
        <w:t xml:space="preserve"> </w:t>
      </w:r>
      <w:r w:rsidRPr="009E3F28">
        <w:rPr>
          <w:i/>
          <w:sz w:val="16"/>
          <w:szCs w:val="16"/>
        </w:rPr>
        <w:t>Italicised responses</w:t>
      </w:r>
      <w:r>
        <w:rPr>
          <w:sz w:val="16"/>
          <w:szCs w:val="16"/>
        </w:rPr>
        <w:t xml:space="preserve"> indicate respondent declined to answer and are not included in percentage calculations</w:t>
      </w:r>
      <w:r>
        <w:rPr>
          <w:b/>
          <w:sz w:val="16"/>
          <w:szCs w:val="16"/>
        </w:rPr>
        <w:t>.</w:t>
      </w:r>
    </w:p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3"/>
        <w:gridCol w:w="590"/>
        <w:gridCol w:w="732"/>
        <w:gridCol w:w="3256"/>
        <w:gridCol w:w="563"/>
        <w:gridCol w:w="615"/>
      </w:tblGrid>
      <w:tr w:rsidR="009E3F28" w:rsidRPr="009E3F28" w14:paraId="68D2428C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523B4BC4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G</w:t>
            </w:r>
            <w:r w:rsidRPr="009E3F2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ender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7D67066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A2DCDD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AFFBBA9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Employm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FCF3721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B82ED30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 w:rsidR="009E3F28" w:rsidRPr="009E3F28" w14:paraId="3EB0B552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654FD54A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2B66F52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2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D964CB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8.8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FCAEF1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ull time employm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1D01C4F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4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7DAC47D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.7%</w:t>
            </w:r>
          </w:p>
        </w:tc>
      </w:tr>
      <w:tr w:rsidR="009E3F28" w:rsidRPr="009E3F28" w14:paraId="6E41C21C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1C28D053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4CCC935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26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F4FD3EB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1.2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8193CB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ull Time self-</w:t>
            </w: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mploym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A0FC025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94B066A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9%</w:t>
            </w:r>
          </w:p>
        </w:tc>
      </w:tr>
      <w:tr w:rsidR="009E3F28" w:rsidRPr="009E3F28" w14:paraId="05521C26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6BC08F73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54C228A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D5FA66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F3F4F7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rt Time employm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D09A6BC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9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64E4FA5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.5%</w:t>
            </w:r>
          </w:p>
        </w:tc>
      </w:tr>
      <w:tr w:rsidR="009E3F28" w:rsidRPr="009E3F28" w14:paraId="43B05A91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3A0EA1EA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Weekly Househol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9E3F2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Income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5E666C1E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4E9A23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7BDF05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employed looking for full time work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F27A666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F2759E5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1%</w:t>
            </w:r>
          </w:p>
        </w:tc>
      </w:tr>
      <w:tr w:rsidR="009E3F28" w:rsidRPr="009E3F28" w14:paraId="13C1E0CF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5F8F453D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$3,500+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66029D4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315661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3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CB68BB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employed looking for part time work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B7DAF31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FB6D2CD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%</w:t>
            </w:r>
          </w:p>
        </w:tc>
      </w:tr>
      <w:tr w:rsidR="009E3F28" w:rsidRPr="009E3F28" w14:paraId="5B8082DB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0FDA32FA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$3,000-$3,49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0E26920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E7D554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7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EFD627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t employed and not looking for work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BF75975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B2F9554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%</w:t>
            </w:r>
          </w:p>
        </w:tc>
      </w:tr>
      <w:tr w:rsidR="009E3F28" w:rsidRPr="009E3F28" w14:paraId="73FD6BFA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6C28EAC1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$2,500-$2,99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8C2D284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12FB13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5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37021D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tud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58CFD3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329C1D3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2%</w:t>
            </w:r>
          </w:p>
        </w:tc>
      </w:tr>
      <w:tr w:rsidR="009E3F28" w:rsidRPr="009E3F28" w14:paraId="3D99FAAC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5C245C18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$2,000-$2,49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9EDE273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155EE6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6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E6609D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eneficiary/Welfar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D1556AD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6AB1D91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4%</w:t>
            </w:r>
          </w:p>
        </w:tc>
      </w:tr>
      <w:tr w:rsidR="009E3F28" w:rsidRPr="009E3F28" w14:paraId="61C40FC5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57327EC3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$1,500-$1,99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735D65B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4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76D40E4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.2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5F50E2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tire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4AEB0DD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1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CC3E20E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.6%</w:t>
            </w:r>
          </w:p>
        </w:tc>
      </w:tr>
      <w:tr w:rsidR="009E3F28" w:rsidRPr="009E3F28" w14:paraId="756EAB54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399DECDB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$1,250-$1,49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A9463CC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C58BF0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0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962F5C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ooking after the house full tim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EA3A69B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73B350B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9%</w:t>
            </w:r>
          </w:p>
        </w:tc>
      </w:tr>
      <w:tr w:rsidR="009E3F28" w:rsidRPr="009E3F28" w14:paraId="6AA1D8D3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31AFA888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$1,000-$1,24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AE13C5A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D52574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.1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0ACE66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ther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A9CF141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1E0080E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6%</w:t>
            </w:r>
          </w:p>
        </w:tc>
      </w:tr>
      <w:tr w:rsidR="009E3F28" w:rsidRPr="009E3F28" w14:paraId="418F5C00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5E080B64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$800-$99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5A9D504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5DE48E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7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15D6DB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  <w:t>Refuse to answer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0E05D0A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A5DF511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</w:tr>
      <w:tr w:rsidR="009E3F28" w:rsidRPr="009E3F28" w14:paraId="16E468AC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33C9549A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$600-$79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DBF614D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049A25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6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9A48BF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AE58FEB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3CEFD9D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E3F28" w:rsidRPr="009E3F28" w14:paraId="7FA3DC0B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539052E5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$400-$59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2C8EECF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7E7050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.8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AA7833A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Educatio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76243EE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FD4BEAD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E3F28" w:rsidRPr="009E3F28" w14:paraId="5116A464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4C3D9319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$300-$39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140FEB8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78D479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7C1B11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ar 10 or below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F2757B5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35C903F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7%</w:t>
            </w:r>
          </w:p>
        </w:tc>
      </w:tr>
      <w:tr w:rsidR="009E3F28" w:rsidRPr="009E3F28" w14:paraId="5E3EEA43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6CAD728F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$200-$29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510B6CF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D41FB89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5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5BBCE4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ar 11 or equival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56A5610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B74787C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5%</w:t>
            </w:r>
          </w:p>
        </w:tc>
      </w:tr>
      <w:tr w:rsidR="009E3F28" w:rsidRPr="009E3F28" w14:paraId="5357C267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2EADF58A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$1-$19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2B189DF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030894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9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F6CE411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ar 12 or equivalen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F7632E6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4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48B6969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.0%</w:t>
            </w:r>
          </w:p>
        </w:tc>
      </w:tr>
      <w:tr w:rsidR="009E3F28" w:rsidRPr="009E3F28" w14:paraId="23E62778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68C9BA6A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income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E015BE9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2FC699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9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E2A3F7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till attending Schoo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5B9000B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5435A26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4%</w:t>
            </w:r>
          </w:p>
        </w:tc>
      </w:tr>
      <w:tr w:rsidR="009E3F28" w:rsidRPr="009E3F28" w14:paraId="4E3935B4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4F84DAE5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egative income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6CE54CA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979BCE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41002E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de certificate or apprenticeship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3B0D674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21FEFA3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3%</w:t>
            </w:r>
          </w:p>
        </w:tc>
      </w:tr>
      <w:tr w:rsidR="009E3F28" w:rsidRPr="009E3F28" w14:paraId="5A41E32E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03CE0D0A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  <w:t>Prefer not to say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2D6F986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2F48B1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04A54A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iploma/Certificat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645CC71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0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EC0EC9B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.4%</w:t>
            </w:r>
          </w:p>
        </w:tc>
      </w:tr>
      <w:tr w:rsidR="009E3F28" w:rsidRPr="009E3F28" w14:paraId="331F8CFE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2CB532A1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E6418F0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1D8FD9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243773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achelors degre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66FF26C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2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FB3E32F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.7%</w:t>
            </w:r>
          </w:p>
        </w:tc>
      </w:tr>
      <w:tr w:rsidR="009E3F28" w:rsidRPr="009E3F28" w14:paraId="2E712EBF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5C70BD1F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Residence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C1427B9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44DFC3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4929E9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ost Graduate Qualifications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6D9A2F6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64DB6F8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.7%</w:t>
            </w:r>
          </w:p>
        </w:tc>
      </w:tr>
      <w:tr w:rsidR="009E3F28" w:rsidRPr="009E3F28" w14:paraId="79AEC536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471B2962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lbourne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80F5FD4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0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DC2FF2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.5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2807FF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ther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CC77425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ABF5863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%</w:t>
            </w:r>
          </w:p>
        </w:tc>
      </w:tr>
      <w:tr w:rsidR="009E3F28" w:rsidRPr="009E3F28" w14:paraId="380AC38C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40D098B6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VIC (other)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D7F4DC5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D73544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1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233C1B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  <w:t>Prefer not to answer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0C5BFD0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D5C4688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E3F28" w:rsidRPr="009E3F28" w14:paraId="5E0B7874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0FFC9A2B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CT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8B321F6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B2AB901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5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081EA5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F8CA47D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18F35B0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E3F28" w:rsidRPr="009E3F28" w14:paraId="54A066DA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7918D9F9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delaide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96F0B82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19635A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8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054778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E937CEA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B2C114C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E3F28" w:rsidRPr="009E3F28" w14:paraId="5D81F99B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289695A9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A (other)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3F82D6B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F31E1D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6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D719DF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-1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E0869F5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3D5D610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4%</w:t>
            </w:r>
          </w:p>
        </w:tc>
      </w:tr>
      <w:tr w:rsidR="009E3F28" w:rsidRPr="009E3F28" w14:paraId="66AAABBC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5E518852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risbane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8E7A9E5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A6DBCE9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7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F52744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-2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F00F67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D8BC8FF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8%</w:t>
            </w:r>
          </w:p>
        </w:tc>
      </w:tr>
      <w:tr w:rsidR="009E3F28" w:rsidRPr="009E3F28" w14:paraId="6376207C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3C8B47FA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QLDother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6552540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82E383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7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75EFB91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-2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1E5E7DC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BFC91E7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1%</w:t>
            </w:r>
          </w:p>
        </w:tc>
      </w:tr>
      <w:tr w:rsidR="009E3F28" w:rsidRPr="009E3F28" w14:paraId="347B8EB4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45C91F85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arwin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FCB0F6D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1BA7D5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026B0D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-3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3D18EF0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9657663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6%</w:t>
            </w:r>
          </w:p>
        </w:tc>
      </w:tr>
      <w:tr w:rsidR="009E3F28" w:rsidRPr="009E3F28" w14:paraId="27188A81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031E67F6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T (other)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086F04E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BDB310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8B254E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-3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8231FE4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2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68B3FBB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.9%</w:t>
            </w:r>
          </w:p>
        </w:tc>
      </w:tr>
      <w:tr w:rsidR="009E3F28" w:rsidRPr="009E3F28" w14:paraId="29A4F757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738638B9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obart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F3B0471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267158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D6EE0C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-4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F771B39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75C43E1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3%</w:t>
            </w:r>
          </w:p>
        </w:tc>
      </w:tr>
      <w:tr w:rsidR="009E3F28" w:rsidRPr="009E3F28" w14:paraId="694CFF65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38B18DF6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AS (other)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E9FE98A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CF1E70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2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CF7738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5-4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51D7296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5C1DD21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2%</w:t>
            </w:r>
          </w:p>
        </w:tc>
      </w:tr>
      <w:tr w:rsidR="009E3F28" w:rsidRPr="009E3F28" w14:paraId="492D1ECA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49EEBFAD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rth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73C1E98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6EA9C1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8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73003F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-5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EDD2E08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63BA4C6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4%</w:t>
            </w:r>
          </w:p>
        </w:tc>
      </w:tr>
      <w:tr w:rsidR="009E3F28" w:rsidRPr="009E3F28" w14:paraId="5A31576A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63030392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A (other)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5ACF03A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88A208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8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BCF940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-5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6B2FF1E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BF1E6D6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8%</w:t>
            </w:r>
          </w:p>
        </w:tc>
      </w:tr>
      <w:tr w:rsidR="009E3F28" w:rsidRPr="009E3F28" w14:paraId="78181CB1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31F355C6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ydney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F2E65B8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2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01270D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.6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43E414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0-6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491C29C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6E3B15D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3%</w:t>
            </w:r>
          </w:p>
        </w:tc>
      </w:tr>
      <w:tr w:rsidR="009E3F28" w:rsidRPr="009E3F28" w14:paraId="1B416236" w14:textId="77777777" w:rsidTr="009E3F28">
        <w:trPr>
          <w:trHeight w:val="301"/>
        </w:trPr>
        <w:tc>
          <w:tcPr>
            <w:tcW w:w="3394" w:type="dxa"/>
            <w:shd w:val="clear" w:color="auto" w:fill="auto"/>
            <w:noWrap/>
            <w:vAlign w:val="bottom"/>
            <w:hideMark/>
          </w:tcPr>
          <w:p w14:paraId="50119F52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SW (other)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F19F1B8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6</w:t>
            </w:r>
          </w:p>
        </w:tc>
        <w:tc>
          <w:tcPr>
            <w:tcW w:w="73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5AED05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.3%</w:t>
            </w:r>
          </w:p>
        </w:tc>
        <w:tc>
          <w:tcPr>
            <w:tcW w:w="325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43B61B" w14:textId="77777777" w:rsidR="009E3F28" w:rsidRPr="009E3F28" w:rsidRDefault="009E3F28" w:rsidP="009E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5+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8ADE2C1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7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1E0E1C0" w14:textId="77777777" w:rsidR="009E3F28" w:rsidRPr="009E3F28" w:rsidRDefault="009E3F28" w:rsidP="009E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E3F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.2%</w:t>
            </w:r>
          </w:p>
        </w:tc>
      </w:tr>
    </w:tbl>
    <w:p w14:paraId="366174D4" w14:textId="77777777" w:rsidR="00B0546E" w:rsidRDefault="000E7555"/>
    <w:sectPr w:rsidR="00B05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3F28"/>
    <w:rsid w:val="000E7555"/>
    <w:rsid w:val="001622F9"/>
    <w:rsid w:val="00226AEB"/>
    <w:rsid w:val="002870F9"/>
    <w:rsid w:val="0036508A"/>
    <w:rsid w:val="00424E56"/>
    <w:rsid w:val="00463B29"/>
    <w:rsid w:val="005078B1"/>
    <w:rsid w:val="007368D3"/>
    <w:rsid w:val="00885AF0"/>
    <w:rsid w:val="008F6C9A"/>
    <w:rsid w:val="009C2C4F"/>
    <w:rsid w:val="009E3F28"/>
    <w:rsid w:val="00A3297B"/>
    <w:rsid w:val="00B37FD9"/>
    <w:rsid w:val="00DE763E"/>
    <w:rsid w:val="00E15C48"/>
    <w:rsid w:val="00FF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A81C2"/>
  <w15:docId w15:val="{732BF657-2F1A-4DAC-9E62-C8A9C236D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93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y Wilson</dc:creator>
  <cp:lastModifiedBy>chn off31</cp:lastModifiedBy>
  <cp:revision>3</cp:revision>
  <dcterms:created xsi:type="dcterms:W3CDTF">2020-12-15T21:02:00Z</dcterms:created>
  <dcterms:modified xsi:type="dcterms:W3CDTF">2021-03-17T01:53:00Z</dcterms:modified>
</cp:coreProperties>
</file>